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00F15" w14:textId="7CD7A358" w:rsidR="00864906" w:rsidRPr="00680540" w:rsidRDefault="00CB38BE" w:rsidP="00864906">
      <w:pPr>
        <w:jc w:val="both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S1 Table</w:t>
      </w:r>
      <w:bookmarkStart w:id="0" w:name="_GoBack"/>
      <w:bookmarkEnd w:id="0"/>
      <w:r w:rsidR="00864906" w:rsidRPr="0066567E">
        <w:rPr>
          <w:rFonts w:ascii="Helvetica" w:hAnsi="Helvetica"/>
          <w:b/>
          <w:i/>
          <w:sz w:val="22"/>
          <w:szCs w:val="22"/>
        </w:rPr>
        <w:t>.</w:t>
      </w:r>
      <w:r w:rsidR="00864906" w:rsidRPr="0066567E">
        <w:rPr>
          <w:rFonts w:ascii="Helvetica" w:hAnsi="Helvetica"/>
          <w:i/>
          <w:sz w:val="22"/>
          <w:szCs w:val="22"/>
        </w:rPr>
        <w:t xml:space="preserve"> </w:t>
      </w:r>
      <w:r w:rsidR="00864906" w:rsidRPr="00680540">
        <w:rPr>
          <w:rFonts w:ascii="Helvetica" w:hAnsi="Helvetica"/>
          <w:b/>
          <w:sz w:val="22"/>
          <w:szCs w:val="22"/>
        </w:rPr>
        <w:t xml:space="preserve">Correlations between pre-test measures. </w:t>
      </w:r>
    </w:p>
    <w:p w14:paraId="6C01B604" w14:textId="77777777" w:rsidR="00E905A5" w:rsidRPr="0066567E" w:rsidRDefault="00E905A5" w:rsidP="00864906">
      <w:pPr>
        <w:jc w:val="both"/>
        <w:rPr>
          <w:rFonts w:ascii="Helvetica" w:hAnsi="Helvetica"/>
          <w:i/>
          <w:sz w:val="22"/>
          <w:szCs w:val="22"/>
        </w:rPr>
      </w:pPr>
    </w:p>
    <w:tbl>
      <w:tblPr>
        <w:tblStyle w:val="TableGrid"/>
        <w:tblW w:w="9447" w:type="dxa"/>
        <w:tblInd w:w="4" w:type="dxa"/>
        <w:tblLook w:val="04A0" w:firstRow="1" w:lastRow="0" w:firstColumn="1" w:lastColumn="0" w:noHBand="0" w:noVBand="1"/>
      </w:tblPr>
      <w:tblGrid>
        <w:gridCol w:w="2226"/>
        <w:gridCol w:w="1131"/>
        <w:gridCol w:w="1293"/>
        <w:gridCol w:w="1197"/>
        <w:gridCol w:w="1415"/>
        <w:gridCol w:w="1157"/>
        <w:gridCol w:w="1028"/>
      </w:tblGrid>
      <w:tr w:rsidR="002E70CC" w:rsidRPr="0066567E" w14:paraId="3926252D" w14:textId="77777777" w:rsidTr="002E70CC">
        <w:trPr>
          <w:trHeight w:val="251"/>
        </w:trPr>
        <w:tc>
          <w:tcPr>
            <w:tcW w:w="2362" w:type="dxa"/>
          </w:tcPr>
          <w:p w14:paraId="412C1AD3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196" w:type="dxa"/>
          </w:tcPr>
          <w:p w14:paraId="540DEC37" w14:textId="0C64BEAB" w:rsidR="002E70CC" w:rsidRPr="0066567E" w:rsidRDefault="002E70CC" w:rsidP="0066567E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Color </w:t>
            </w:r>
            <w:r w:rsidR="0066567E" w:rsidRPr="0066567E">
              <w:rPr>
                <w:rFonts w:ascii="Helvetica" w:hAnsi="Helvetica" w:cs="Times New Roman"/>
                <w:sz w:val="22"/>
                <w:szCs w:val="22"/>
              </w:rPr>
              <w:t>WR</w:t>
            </w:r>
          </w:p>
        </w:tc>
        <w:tc>
          <w:tcPr>
            <w:tcW w:w="1211" w:type="dxa"/>
          </w:tcPr>
          <w:p w14:paraId="352BD279" w14:textId="087B94D5" w:rsidR="002E70CC" w:rsidRPr="0066567E" w:rsidRDefault="002E70CC" w:rsidP="0066567E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Orientation </w:t>
            </w:r>
            <w:r w:rsidR="0066567E" w:rsidRPr="0066567E">
              <w:rPr>
                <w:rFonts w:ascii="Helvetica" w:hAnsi="Helvetica" w:cs="Times New Roman"/>
                <w:sz w:val="22"/>
                <w:szCs w:val="22"/>
              </w:rPr>
              <w:t>WR</w:t>
            </w:r>
          </w:p>
        </w:tc>
        <w:tc>
          <w:tcPr>
            <w:tcW w:w="1206" w:type="dxa"/>
          </w:tcPr>
          <w:p w14:paraId="6D363349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Change Detection</w:t>
            </w:r>
          </w:p>
        </w:tc>
        <w:tc>
          <w:tcPr>
            <w:tcW w:w="1243" w:type="dxa"/>
          </w:tcPr>
          <w:p w14:paraId="535A74B9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Antisaccade </w:t>
            </w:r>
          </w:p>
        </w:tc>
        <w:tc>
          <w:tcPr>
            <w:tcW w:w="1198" w:type="dxa"/>
          </w:tcPr>
          <w:p w14:paraId="503CCB20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Visual Search</w:t>
            </w:r>
          </w:p>
        </w:tc>
        <w:tc>
          <w:tcPr>
            <w:tcW w:w="1031" w:type="dxa"/>
          </w:tcPr>
          <w:p w14:paraId="4749765F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Raven’s </w:t>
            </w:r>
          </w:p>
        </w:tc>
      </w:tr>
      <w:tr w:rsidR="002E70CC" w:rsidRPr="0066567E" w14:paraId="6942AB48" w14:textId="77777777" w:rsidTr="002E70CC">
        <w:trPr>
          <w:trHeight w:val="278"/>
        </w:trPr>
        <w:tc>
          <w:tcPr>
            <w:tcW w:w="2362" w:type="dxa"/>
          </w:tcPr>
          <w:p w14:paraId="076D0A64" w14:textId="7103CC6D" w:rsidR="002E70CC" w:rsidRPr="0066567E" w:rsidRDefault="002E70CC" w:rsidP="0066567E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Color </w:t>
            </w:r>
            <w:r w:rsidR="0066567E" w:rsidRPr="0066567E">
              <w:rPr>
                <w:rFonts w:ascii="Helvetica" w:hAnsi="Helvetica" w:cs="Times New Roman"/>
                <w:sz w:val="22"/>
                <w:szCs w:val="22"/>
              </w:rPr>
              <w:t>WR</w:t>
            </w:r>
          </w:p>
        </w:tc>
        <w:tc>
          <w:tcPr>
            <w:tcW w:w="1196" w:type="dxa"/>
          </w:tcPr>
          <w:p w14:paraId="7D344609" w14:textId="3C9CCD32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596FD1D0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206" w:type="dxa"/>
          </w:tcPr>
          <w:p w14:paraId="31D0ECDC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243" w:type="dxa"/>
          </w:tcPr>
          <w:p w14:paraId="371B74A9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198" w:type="dxa"/>
          </w:tcPr>
          <w:p w14:paraId="33574ED6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31" w:type="dxa"/>
          </w:tcPr>
          <w:p w14:paraId="3778409C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  <w:tr w:rsidR="002E70CC" w:rsidRPr="0066567E" w14:paraId="7560EEAA" w14:textId="77777777" w:rsidTr="002E70CC">
        <w:tc>
          <w:tcPr>
            <w:tcW w:w="2362" w:type="dxa"/>
          </w:tcPr>
          <w:p w14:paraId="3DB1D8E0" w14:textId="714A2871" w:rsidR="002E70CC" w:rsidRPr="0066567E" w:rsidRDefault="002E70CC" w:rsidP="0066567E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Orientation </w:t>
            </w:r>
            <w:r w:rsidR="0066567E" w:rsidRPr="0066567E">
              <w:rPr>
                <w:rFonts w:ascii="Helvetica" w:hAnsi="Helvetica" w:cs="Times New Roman"/>
                <w:sz w:val="22"/>
                <w:szCs w:val="22"/>
              </w:rPr>
              <w:t>WR</w:t>
            </w:r>
          </w:p>
        </w:tc>
        <w:tc>
          <w:tcPr>
            <w:tcW w:w="1196" w:type="dxa"/>
          </w:tcPr>
          <w:p w14:paraId="6AD9DC8B" w14:textId="77777777" w:rsidR="002E70CC" w:rsidRPr="00237A84" w:rsidRDefault="002E70CC" w:rsidP="00A45006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41**</w:t>
            </w:r>
          </w:p>
        </w:tc>
        <w:tc>
          <w:tcPr>
            <w:tcW w:w="1211" w:type="dxa"/>
          </w:tcPr>
          <w:p w14:paraId="42EEB22A" w14:textId="416FE788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</w:t>
            </w:r>
          </w:p>
        </w:tc>
        <w:tc>
          <w:tcPr>
            <w:tcW w:w="1206" w:type="dxa"/>
          </w:tcPr>
          <w:p w14:paraId="5A35BDDD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243" w:type="dxa"/>
          </w:tcPr>
          <w:p w14:paraId="5AC1A17F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198" w:type="dxa"/>
          </w:tcPr>
          <w:p w14:paraId="515D79A6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31" w:type="dxa"/>
          </w:tcPr>
          <w:p w14:paraId="0A10C075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  <w:tr w:rsidR="002E70CC" w:rsidRPr="0066567E" w14:paraId="5375E5B9" w14:textId="77777777" w:rsidTr="0066567E">
        <w:trPr>
          <w:trHeight w:val="242"/>
        </w:trPr>
        <w:tc>
          <w:tcPr>
            <w:tcW w:w="2362" w:type="dxa"/>
          </w:tcPr>
          <w:p w14:paraId="22B0EE2A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Change Detection</w:t>
            </w:r>
          </w:p>
        </w:tc>
        <w:tc>
          <w:tcPr>
            <w:tcW w:w="1196" w:type="dxa"/>
          </w:tcPr>
          <w:p w14:paraId="78AD8537" w14:textId="77777777" w:rsidR="002E70CC" w:rsidRPr="00237A84" w:rsidRDefault="002E70CC" w:rsidP="00A45006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42**</w:t>
            </w:r>
          </w:p>
        </w:tc>
        <w:tc>
          <w:tcPr>
            <w:tcW w:w="1211" w:type="dxa"/>
          </w:tcPr>
          <w:p w14:paraId="33DC8585" w14:textId="6678D87E" w:rsidR="002E70CC" w:rsidRPr="00237A84" w:rsidRDefault="002E70CC" w:rsidP="00A45006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44**</w:t>
            </w:r>
          </w:p>
        </w:tc>
        <w:tc>
          <w:tcPr>
            <w:tcW w:w="1206" w:type="dxa"/>
          </w:tcPr>
          <w:p w14:paraId="2DFB0095" w14:textId="0C525194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</w:t>
            </w:r>
          </w:p>
        </w:tc>
        <w:tc>
          <w:tcPr>
            <w:tcW w:w="1243" w:type="dxa"/>
          </w:tcPr>
          <w:p w14:paraId="11520FA0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198" w:type="dxa"/>
          </w:tcPr>
          <w:p w14:paraId="142E2925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31" w:type="dxa"/>
          </w:tcPr>
          <w:p w14:paraId="49ED36E0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  <w:tr w:rsidR="002E70CC" w:rsidRPr="0066567E" w14:paraId="20F1A57E" w14:textId="77777777" w:rsidTr="002E70CC">
        <w:tc>
          <w:tcPr>
            <w:tcW w:w="2362" w:type="dxa"/>
          </w:tcPr>
          <w:p w14:paraId="6CFACA7D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Antisaccade</w:t>
            </w:r>
          </w:p>
        </w:tc>
        <w:tc>
          <w:tcPr>
            <w:tcW w:w="1196" w:type="dxa"/>
          </w:tcPr>
          <w:p w14:paraId="6C3706E8" w14:textId="77777777" w:rsidR="002E70CC" w:rsidRPr="00237A84" w:rsidRDefault="002E70CC" w:rsidP="00A45006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26**</w:t>
            </w:r>
          </w:p>
        </w:tc>
        <w:tc>
          <w:tcPr>
            <w:tcW w:w="1211" w:type="dxa"/>
          </w:tcPr>
          <w:p w14:paraId="1610E8E5" w14:textId="4516581A" w:rsidR="002E70CC" w:rsidRPr="00237A84" w:rsidRDefault="002E70CC" w:rsidP="00A45006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26**</w:t>
            </w:r>
          </w:p>
        </w:tc>
        <w:tc>
          <w:tcPr>
            <w:tcW w:w="1206" w:type="dxa"/>
          </w:tcPr>
          <w:p w14:paraId="21C36159" w14:textId="4D1050CA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.14</w:t>
            </w:r>
          </w:p>
        </w:tc>
        <w:tc>
          <w:tcPr>
            <w:tcW w:w="1243" w:type="dxa"/>
          </w:tcPr>
          <w:p w14:paraId="5F7A6A19" w14:textId="323BBBDD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</w:t>
            </w:r>
          </w:p>
        </w:tc>
        <w:tc>
          <w:tcPr>
            <w:tcW w:w="1198" w:type="dxa"/>
          </w:tcPr>
          <w:p w14:paraId="764527F5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31" w:type="dxa"/>
          </w:tcPr>
          <w:p w14:paraId="561ACAE7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  <w:tr w:rsidR="002E70CC" w:rsidRPr="0066567E" w14:paraId="57B29A57" w14:textId="77777777" w:rsidTr="002E70CC">
        <w:tc>
          <w:tcPr>
            <w:tcW w:w="2362" w:type="dxa"/>
          </w:tcPr>
          <w:p w14:paraId="71669F92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Visual Search</w:t>
            </w:r>
          </w:p>
        </w:tc>
        <w:tc>
          <w:tcPr>
            <w:tcW w:w="1196" w:type="dxa"/>
          </w:tcPr>
          <w:p w14:paraId="0904AB37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.17</w:t>
            </w:r>
          </w:p>
        </w:tc>
        <w:tc>
          <w:tcPr>
            <w:tcW w:w="1211" w:type="dxa"/>
          </w:tcPr>
          <w:p w14:paraId="1329042C" w14:textId="053EC0BB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.13</w:t>
            </w:r>
          </w:p>
        </w:tc>
        <w:tc>
          <w:tcPr>
            <w:tcW w:w="1206" w:type="dxa"/>
          </w:tcPr>
          <w:p w14:paraId="2791BF63" w14:textId="05F82DCD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.20</w:t>
            </w:r>
          </w:p>
        </w:tc>
        <w:tc>
          <w:tcPr>
            <w:tcW w:w="1243" w:type="dxa"/>
          </w:tcPr>
          <w:p w14:paraId="1D6803AC" w14:textId="38A2CF39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.15</w:t>
            </w:r>
          </w:p>
        </w:tc>
        <w:tc>
          <w:tcPr>
            <w:tcW w:w="1198" w:type="dxa"/>
          </w:tcPr>
          <w:p w14:paraId="3A6194A2" w14:textId="1934CE8C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</w:t>
            </w:r>
          </w:p>
        </w:tc>
        <w:tc>
          <w:tcPr>
            <w:tcW w:w="1031" w:type="dxa"/>
          </w:tcPr>
          <w:p w14:paraId="4C8FD8B4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  <w:tr w:rsidR="002E70CC" w:rsidRPr="0066567E" w14:paraId="3CED3187" w14:textId="77777777" w:rsidTr="00237A84">
        <w:trPr>
          <w:trHeight w:val="278"/>
        </w:trPr>
        <w:tc>
          <w:tcPr>
            <w:tcW w:w="2362" w:type="dxa"/>
          </w:tcPr>
          <w:p w14:paraId="79D7DA9D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Raven’s </w:t>
            </w:r>
          </w:p>
        </w:tc>
        <w:tc>
          <w:tcPr>
            <w:tcW w:w="1196" w:type="dxa"/>
          </w:tcPr>
          <w:p w14:paraId="68EA9F29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.15</w:t>
            </w:r>
          </w:p>
        </w:tc>
        <w:tc>
          <w:tcPr>
            <w:tcW w:w="1211" w:type="dxa"/>
          </w:tcPr>
          <w:p w14:paraId="0BE8D7EA" w14:textId="53746CE5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.16</w:t>
            </w:r>
          </w:p>
        </w:tc>
        <w:tc>
          <w:tcPr>
            <w:tcW w:w="1206" w:type="dxa"/>
          </w:tcPr>
          <w:p w14:paraId="7EAFF4AF" w14:textId="1D01D1D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.11</w:t>
            </w:r>
          </w:p>
        </w:tc>
        <w:tc>
          <w:tcPr>
            <w:tcW w:w="1243" w:type="dxa"/>
          </w:tcPr>
          <w:p w14:paraId="3F4AE51F" w14:textId="58F4918D" w:rsidR="002E70CC" w:rsidRPr="00237A84" w:rsidRDefault="002E70CC" w:rsidP="00A45006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21*</w:t>
            </w:r>
          </w:p>
        </w:tc>
        <w:tc>
          <w:tcPr>
            <w:tcW w:w="1198" w:type="dxa"/>
          </w:tcPr>
          <w:p w14:paraId="3744A05E" w14:textId="19E4811E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.02</w:t>
            </w:r>
          </w:p>
        </w:tc>
        <w:tc>
          <w:tcPr>
            <w:tcW w:w="1031" w:type="dxa"/>
          </w:tcPr>
          <w:p w14:paraId="5EC90246" w14:textId="444A2919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-</w:t>
            </w:r>
          </w:p>
        </w:tc>
      </w:tr>
      <w:tr w:rsidR="002E70CC" w:rsidRPr="0066567E" w14:paraId="174418BB" w14:textId="77777777" w:rsidTr="00237A84">
        <w:trPr>
          <w:trHeight w:val="242"/>
        </w:trPr>
        <w:tc>
          <w:tcPr>
            <w:tcW w:w="2362" w:type="dxa"/>
          </w:tcPr>
          <w:p w14:paraId="7291DE6F" w14:textId="77777777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Crossword </w:t>
            </w:r>
          </w:p>
        </w:tc>
        <w:tc>
          <w:tcPr>
            <w:tcW w:w="1196" w:type="dxa"/>
          </w:tcPr>
          <w:p w14:paraId="610F32B8" w14:textId="77777777" w:rsidR="002E70CC" w:rsidRPr="00237A84" w:rsidRDefault="002E70CC" w:rsidP="00A45006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27**</w:t>
            </w:r>
          </w:p>
        </w:tc>
        <w:tc>
          <w:tcPr>
            <w:tcW w:w="1211" w:type="dxa"/>
          </w:tcPr>
          <w:p w14:paraId="1F19BA5A" w14:textId="3482786A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.15</w:t>
            </w:r>
          </w:p>
        </w:tc>
        <w:tc>
          <w:tcPr>
            <w:tcW w:w="1206" w:type="dxa"/>
          </w:tcPr>
          <w:p w14:paraId="390ECBB0" w14:textId="69DBD9B4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.02</w:t>
            </w:r>
          </w:p>
        </w:tc>
        <w:tc>
          <w:tcPr>
            <w:tcW w:w="1243" w:type="dxa"/>
          </w:tcPr>
          <w:p w14:paraId="07A8F33C" w14:textId="3980B1E1" w:rsidR="002E70CC" w:rsidRPr="00237A84" w:rsidRDefault="002E70CC" w:rsidP="00A45006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.26**</w:t>
            </w:r>
          </w:p>
        </w:tc>
        <w:tc>
          <w:tcPr>
            <w:tcW w:w="1198" w:type="dxa"/>
          </w:tcPr>
          <w:p w14:paraId="77880588" w14:textId="6E3A0E79" w:rsidR="002E70CC" w:rsidRPr="00237A84" w:rsidRDefault="002E70CC" w:rsidP="00A45006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237A84">
              <w:rPr>
                <w:rFonts w:ascii="Helvetica" w:hAnsi="Helvetica" w:cs="Times New Roman"/>
                <w:b/>
                <w:sz w:val="22"/>
                <w:szCs w:val="22"/>
              </w:rPr>
              <w:t>-.25*</w:t>
            </w:r>
          </w:p>
        </w:tc>
        <w:tc>
          <w:tcPr>
            <w:tcW w:w="1031" w:type="dxa"/>
          </w:tcPr>
          <w:p w14:paraId="38493036" w14:textId="6C1788B5" w:rsidR="002E70CC" w:rsidRPr="0066567E" w:rsidRDefault="002E70CC" w:rsidP="00A4500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.07</w:t>
            </w:r>
          </w:p>
        </w:tc>
      </w:tr>
    </w:tbl>
    <w:p w14:paraId="2A757C33" w14:textId="5221DB65" w:rsidR="004C71D7" w:rsidRPr="0066567E" w:rsidRDefault="002E70CC" w:rsidP="004C71D7">
      <w:pPr>
        <w:rPr>
          <w:rFonts w:ascii="Helvetica" w:hAnsi="Helvetica" w:cs="Times New Roman"/>
          <w:sz w:val="22"/>
          <w:szCs w:val="22"/>
        </w:rPr>
      </w:pPr>
      <w:r w:rsidRPr="0066567E">
        <w:rPr>
          <w:rFonts w:ascii="Helvetica" w:hAnsi="Helvetica" w:cs="Times New Roman"/>
          <w:sz w:val="22"/>
          <w:szCs w:val="22"/>
        </w:rPr>
        <w:t xml:space="preserve">* p &lt; .05 </w:t>
      </w:r>
      <w:r w:rsidR="00D31A80" w:rsidRPr="0066567E">
        <w:rPr>
          <w:rFonts w:ascii="Helvetica" w:hAnsi="Helvetica" w:cs="Times New Roman"/>
          <w:sz w:val="22"/>
          <w:szCs w:val="22"/>
        </w:rPr>
        <w:t xml:space="preserve"> </w:t>
      </w:r>
      <w:r w:rsidRPr="0066567E">
        <w:rPr>
          <w:rFonts w:ascii="Helvetica" w:hAnsi="Helvetica" w:cs="Times New Roman"/>
          <w:sz w:val="22"/>
          <w:szCs w:val="22"/>
        </w:rPr>
        <w:t xml:space="preserve">** p &lt; .01 </w:t>
      </w:r>
    </w:p>
    <w:p w14:paraId="782A8831" w14:textId="77777777" w:rsidR="004C71D7" w:rsidRPr="0066567E" w:rsidRDefault="004C71D7" w:rsidP="004C71D7">
      <w:pPr>
        <w:rPr>
          <w:rFonts w:ascii="Helvetica" w:hAnsi="Helvetica" w:cs="Times New Roman"/>
          <w:sz w:val="22"/>
          <w:szCs w:val="22"/>
        </w:rPr>
      </w:pPr>
    </w:p>
    <w:p w14:paraId="08095E70" w14:textId="77777777" w:rsidR="0066567E" w:rsidRDefault="0066567E"/>
    <w:sectPr w:rsidR="0066567E" w:rsidSect="00211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578"/>
    <w:rsid w:val="000764D4"/>
    <w:rsid w:val="000F66E8"/>
    <w:rsid w:val="001438FC"/>
    <w:rsid w:val="001544CF"/>
    <w:rsid w:val="002118F2"/>
    <w:rsid w:val="00237A84"/>
    <w:rsid w:val="002939ED"/>
    <w:rsid w:val="002E70CC"/>
    <w:rsid w:val="003202DD"/>
    <w:rsid w:val="003F304A"/>
    <w:rsid w:val="00480EDE"/>
    <w:rsid w:val="004C71D7"/>
    <w:rsid w:val="004E2AD2"/>
    <w:rsid w:val="004F0173"/>
    <w:rsid w:val="0066567E"/>
    <w:rsid w:val="00680540"/>
    <w:rsid w:val="006842C0"/>
    <w:rsid w:val="006945AF"/>
    <w:rsid w:val="00864906"/>
    <w:rsid w:val="008750C2"/>
    <w:rsid w:val="00895E11"/>
    <w:rsid w:val="00915578"/>
    <w:rsid w:val="009A4724"/>
    <w:rsid w:val="009B3774"/>
    <w:rsid w:val="009D16E2"/>
    <w:rsid w:val="00A06769"/>
    <w:rsid w:val="00A16C6E"/>
    <w:rsid w:val="00B4102F"/>
    <w:rsid w:val="00C813B3"/>
    <w:rsid w:val="00CB38BE"/>
    <w:rsid w:val="00D31A80"/>
    <w:rsid w:val="00D46C95"/>
    <w:rsid w:val="00DC0F0F"/>
    <w:rsid w:val="00E905A5"/>
    <w:rsid w:val="00F15114"/>
    <w:rsid w:val="00F159D6"/>
    <w:rsid w:val="00F3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2EB6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6842C0"/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Normal"/>
    <w:rsid w:val="006842C0"/>
    <w:pPr>
      <w:spacing w:line="240" w:lineRule="atLeast"/>
      <w:ind w:left="45"/>
      <w:jc w:val="center"/>
    </w:pPr>
    <w:rPr>
      <w:rFonts w:ascii="Arial" w:hAnsi="Arial" w:cs="Arial"/>
      <w:sz w:val="18"/>
      <w:szCs w:val="18"/>
    </w:rPr>
  </w:style>
  <w:style w:type="paragraph" w:customStyle="1" w:styleId="p3">
    <w:name w:val="p3"/>
    <w:basedOn w:val="Normal"/>
    <w:rsid w:val="006842C0"/>
    <w:rPr>
      <w:rFonts w:ascii="Times New Roman" w:hAnsi="Times New Roman" w:cs="Times New Roman"/>
      <w:sz w:val="18"/>
      <w:szCs w:val="18"/>
    </w:rPr>
  </w:style>
  <w:style w:type="paragraph" w:customStyle="1" w:styleId="p4">
    <w:name w:val="p4"/>
    <w:basedOn w:val="Normal"/>
    <w:rsid w:val="006842C0"/>
    <w:pPr>
      <w:spacing w:line="240" w:lineRule="atLeast"/>
      <w:ind w:left="45"/>
    </w:pPr>
    <w:rPr>
      <w:rFonts w:ascii="Arial" w:hAnsi="Arial" w:cs="Arial"/>
      <w:sz w:val="18"/>
      <w:szCs w:val="18"/>
    </w:rPr>
  </w:style>
  <w:style w:type="paragraph" w:customStyle="1" w:styleId="p5">
    <w:name w:val="p5"/>
    <w:basedOn w:val="Normal"/>
    <w:rsid w:val="006842C0"/>
    <w:pPr>
      <w:spacing w:line="240" w:lineRule="atLeast"/>
      <w:ind w:left="45"/>
      <w:jc w:val="right"/>
    </w:pPr>
    <w:rPr>
      <w:rFonts w:ascii="Arial" w:hAnsi="Arial" w:cs="Arial"/>
      <w:sz w:val="18"/>
      <w:szCs w:val="18"/>
    </w:rPr>
  </w:style>
  <w:style w:type="paragraph" w:customStyle="1" w:styleId="p6">
    <w:name w:val="p6"/>
    <w:basedOn w:val="Normal"/>
    <w:rsid w:val="006842C0"/>
    <w:pPr>
      <w:spacing w:line="300" w:lineRule="atLeast"/>
    </w:pPr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84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70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Adam</dc:creator>
  <cp:keywords/>
  <dc:description/>
  <cp:lastModifiedBy>Kirsten Adam</cp:lastModifiedBy>
  <cp:revision>4</cp:revision>
  <dcterms:created xsi:type="dcterms:W3CDTF">2018-08-21T21:05:00Z</dcterms:created>
  <dcterms:modified xsi:type="dcterms:W3CDTF">2018-08-21T21:07:00Z</dcterms:modified>
</cp:coreProperties>
</file>